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5F004" w14:textId="77777777" w:rsidR="00B617A7" w:rsidRPr="00A21306" w:rsidRDefault="00B617A7" w:rsidP="00B617A7">
      <w:pPr>
        <w:pStyle w:val="Normal1"/>
        <w:spacing w:before="240"/>
        <w:jc w:val="center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>Observed Structured Clinical Exam Assessment Form</w:t>
      </w:r>
    </w:p>
    <w:p w14:paraId="05B5BDF8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284597F4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>Trainee Name: ____________________________________________________________</w:t>
      </w:r>
    </w:p>
    <w:p w14:paraId="10E342B6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 xml:space="preserve"> </w:t>
      </w:r>
    </w:p>
    <w:p w14:paraId="7982F623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 xml:space="preserve">Designation: ______________________________________________________________     </w:t>
      </w:r>
      <w:r w:rsidRPr="00A21306">
        <w:rPr>
          <w:rFonts w:eastAsia="Cambria"/>
          <w:b/>
          <w:color w:val="auto"/>
        </w:rPr>
        <w:tab/>
      </w:r>
    </w:p>
    <w:p w14:paraId="30299B7F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 xml:space="preserve"> </w:t>
      </w:r>
    </w:p>
    <w:p w14:paraId="473F1780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>Date: ____________________________________________________________________</w:t>
      </w:r>
    </w:p>
    <w:p w14:paraId="5A756476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tbl>
      <w:tblPr>
        <w:tblW w:w="7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5"/>
        <w:gridCol w:w="2270"/>
        <w:gridCol w:w="800"/>
        <w:gridCol w:w="695"/>
        <w:gridCol w:w="800"/>
        <w:gridCol w:w="785"/>
        <w:gridCol w:w="1070"/>
      </w:tblGrid>
      <w:tr w:rsidR="00A21306" w:rsidRPr="00A21306" w14:paraId="5C31222B" w14:textId="77777777" w:rsidTr="004602D8">
        <w:trPr>
          <w:trHeight w:val="50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BF056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Scanning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FB8B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PO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D75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OR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0842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AN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BC4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IN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DCDC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6DCE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IM</w:t>
            </w:r>
          </w:p>
        </w:tc>
      </w:tr>
      <w:tr w:rsidR="00A21306" w:rsidRPr="00A21306" w14:paraId="37246C3E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BD83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Cardiac-</w:t>
            </w:r>
            <w:proofErr w:type="spellStart"/>
            <w:r w:rsidRPr="00A21306">
              <w:rPr>
                <w:rFonts w:eastAsia="Cambria"/>
                <w:color w:val="auto"/>
              </w:rPr>
              <w:t>Subxiphoid</w:t>
            </w:r>
            <w:proofErr w:type="spellEnd"/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280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5B6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37FF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EB8F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901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1FF41CB9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4E9C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Cardiac-PSL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601B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D6CE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855D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032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88647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498102BC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B142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FAST-RUQ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18D4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4D9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7144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2362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2CB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3CCC6608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C959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FAST-LUQ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607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1FF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BD18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248D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FF1B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67988A8C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15BB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FAST-Suprapubic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4BB9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6D92A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FBC0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9FE9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7918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73A7C088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0E60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Thoracic-Pneumothorax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59D4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1BDD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E52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947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6327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29D42F61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1ADE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Ob – </w:t>
            </w:r>
            <w:proofErr w:type="spellStart"/>
            <w:r w:rsidRPr="00A21306">
              <w:rPr>
                <w:rFonts w:eastAsia="Cambria"/>
                <w:color w:val="auto"/>
              </w:rPr>
              <w:t>Foetal</w:t>
            </w:r>
            <w:proofErr w:type="spellEnd"/>
            <w:r w:rsidRPr="00A21306">
              <w:rPr>
                <w:rFonts w:eastAsia="Cambria"/>
                <w:color w:val="auto"/>
              </w:rPr>
              <w:t xml:space="preserve"> Heart Rate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7B0F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C21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FB49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1C20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D41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7B48532F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587B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Ob - Sagittal Uterus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420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A3C4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69E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724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B97A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2D6C70C1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C386C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Ob - Presentation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54F0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3C86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C98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381F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EA6E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651BE3D1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5A14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Ob – Placental Location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936B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6E2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9E04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B18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8898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5DA6A9C9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B665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>Ob – Head  Circumference Measurement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28FD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6C1D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9E8E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7789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CDB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0CF4F1B4" w14:textId="77777777" w:rsidTr="004602D8">
        <w:trPr>
          <w:trHeight w:val="520"/>
        </w:trPr>
        <w:tc>
          <w:tcPr>
            <w:tcW w:w="3625" w:type="dxa"/>
            <w:gridSpan w:val="2"/>
            <w:tcBorders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5D7B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Ob – </w:t>
            </w:r>
            <w:proofErr w:type="spellStart"/>
            <w:r w:rsidRPr="00A21306">
              <w:rPr>
                <w:rFonts w:eastAsia="Cambria"/>
                <w:color w:val="auto"/>
              </w:rPr>
              <w:t>Biparietal</w:t>
            </w:r>
            <w:proofErr w:type="spellEnd"/>
            <w:r w:rsidRPr="00A21306">
              <w:rPr>
                <w:rFonts w:eastAsia="Cambria"/>
                <w:color w:val="auto"/>
              </w:rPr>
              <w:t xml:space="preserve"> Diameter Measurement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333F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9929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5FE1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3E77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2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1B4C" w14:textId="77777777" w:rsidR="00B617A7" w:rsidRPr="00A21306" w:rsidRDefault="00B617A7" w:rsidP="004602D8">
            <w:pPr>
              <w:pStyle w:val="Normal1"/>
              <w:ind w:left="40"/>
              <w:jc w:val="center"/>
              <w:rPr>
                <w:rFonts w:eastAsia="Cambria"/>
                <w:color w:val="auto"/>
              </w:rPr>
            </w:pPr>
            <w:r w:rsidRPr="00A21306">
              <w:rPr>
                <w:rFonts w:eastAsia="Cambria"/>
                <w:color w:val="auto"/>
              </w:rPr>
              <w:t xml:space="preserve"> </w:t>
            </w:r>
          </w:p>
        </w:tc>
      </w:tr>
      <w:tr w:rsidR="00A21306" w:rsidRPr="00A21306" w14:paraId="1E172AEE" w14:textId="77777777" w:rsidTr="004602D8">
        <w:trPr>
          <w:trHeight w:val="220"/>
        </w:trPr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379F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2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8F34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7976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66DB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A1E0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B857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8A4C" w14:textId="77777777" w:rsidR="00B617A7" w:rsidRPr="00A21306" w:rsidRDefault="00B617A7" w:rsidP="004602D8">
            <w:pPr>
              <w:pStyle w:val="Normal1"/>
              <w:ind w:left="40"/>
              <w:rPr>
                <w:rFonts w:eastAsia="Cambria"/>
                <w:color w:val="auto"/>
              </w:rPr>
            </w:pPr>
          </w:p>
        </w:tc>
      </w:tr>
    </w:tbl>
    <w:p w14:paraId="79D6A21A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 xml:space="preserve"> </w:t>
      </w:r>
    </w:p>
    <w:p w14:paraId="3A15AE9A" w14:textId="77777777" w:rsidR="005B3650" w:rsidRPr="00A21306" w:rsidRDefault="005B3650" w:rsidP="00B617A7">
      <w:pPr>
        <w:pStyle w:val="Normal1"/>
        <w:rPr>
          <w:rFonts w:eastAsia="Cambria"/>
          <w:b/>
          <w:color w:val="auto"/>
        </w:rPr>
      </w:pPr>
    </w:p>
    <w:p w14:paraId="6CD8226F" w14:textId="77777777" w:rsidR="005B3650" w:rsidRPr="00A21306" w:rsidRDefault="005B3650" w:rsidP="00B617A7">
      <w:pPr>
        <w:pStyle w:val="Normal1"/>
        <w:rPr>
          <w:rFonts w:eastAsia="Cambria"/>
          <w:b/>
          <w:color w:val="auto"/>
        </w:rPr>
      </w:pPr>
    </w:p>
    <w:p w14:paraId="3AADEA05" w14:textId="77777777" w:rsidR="009A4E4C" w:rsidRPr="00A21306" w:rsidRDefault="009A4E4C" w:rsidP="00B617A7">
      <w:pPr>
        <w:pStyle w:val="Normal1"/>
        <w:rPr>
          <w:rFonts w:eastAsia="Cambria"/>
          <w:b/>
          <w:color w:val="auto"/>
        </w:rPr>
      </w:pPr>
    </w:p>
    <w:p w14:paraId="3CF798A9" w14:textId="77777777" w:rsidR="009A4E4C" w:rsidRPr="00A21306" w:rsidRDefault="009A4E4C" w:rsidP="00B617A7">
      <w:pPr>
        <w:pStyle w:val="Normal1"/>
        <w:rPr>
          <w:rFonts w:eastAsia="Cambria"/>
          <w:b/>
          <w:color w:val="auto"/>
        </w:rPr>
      </w:pPr>
    </w:p>
    <w:p w14:paraId="01A852E1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 xml:space="preserve"> </w:t>
      </w:r>
    </w:p>
    <w:p w14:paraId="31804028" w14:textId="77777777" w:rsidR="00B617A7" w:rsidRPr="00A21306" w:rsidRDefault="00B617A7" w:rsidP="00B617A7">
      <w:pPr>
        <w:pStyle w:val="Normal1"/>
        <w:rPr>
          <w:rFonts w:eastAsia="Cambria"/>
          <w:b/>
          <w:color w:val="auto"/>
        </w:rPr>
      </w:pPr>
      <w:r w:rsidRPr="00A21306">
        <w:rPr>
          <w:rFonts w:eastAsia="Cambria"/>
          <w:b/>
          <w:color w:val="auto"/>
        </w:rPr>
        <w:t>Scoring System</w:t>
      </w:r>
    </w:p>
    <w:p w14:paraId="2029FDC6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Pre-scan and most of Post-scan, unless otherwise specified</w:t>
      </w:r>
    </w:p>
    <w:p w14:paraId="05F95F99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Yes, done correctly</w:t>
      </w:r>
    </w:p>
    <w:p w14:paraId="4AD5376D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No, not done correctly</w:t>
      </w:r>
    </w:p>
    <w:p w14:paraId="70BC33B0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7F17DC6C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PO: POsition</w:t>
      </w:r>
    </w:p>
    <w:p w14:paraId="5170143E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the probe was placed on the correct position on the patient’s body</w:t>
      </w:r>
    </w:p>
    <w:p w14:paraId="53C575D9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the probe was placed on the incorrect position</w:t>
      </w:r>
    </w:p>
    <w:p w14:paraId="5946F22D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11C59B37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OR: ORientation</w:t>
      </w:r>
    </w:p>
    <w:p w14:paraId="64E051EA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the selection marker was pointing in the correct direction</w:t>
      </w:r>
    </w:p>
    <w:p w14:paraId="0CB35C0C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the selection marker was pointing in the incorrect direction</w:t>
      </w:r>
    </w:p>
    <w:p w14:paraId="57DEEA43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1DCDE522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AN: ANatomy</w:t>
      </w:r>
    </w:p>
    <w:p w14:paraId="7EDC0631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3=correctly identi</w:t>
      </w:r>
      <w:bookmarkStart w:id="0" w:name="_GoBack"/>
      <w:bookmarkEnd w:id="0"/>
      <w:r w:rsidRPr="00A21306">
        <w:rPr>
          <w:rFonts w:eastAsia="Cambria"/>
          <w:color w:val="auto"/>
        </w:rPr>
        <w:t>fied and named ALL structures pertinent to image</w:t>
      </w:r>
    </w:p>
    <w:p w14:paraId="59E67285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2=correctly identified and named SOME structures pertinent to image, did not   know all</w:t>
      </w:r>
    </w:p>
    <w:p w14:paraId="78C447BB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correctly identified and named some structures but INCORRECTLY identified  or named others</w:t>
      </w:r>
    </w:p>
    <w:p w14:paraId="1D00D4F6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could not identify or name pertinent structures or named them all incorrectly</w:t>
      </w:r>
    </w:p>
    <w:p w14:paraId="43F696F1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66097084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IN: INterpretation</w:t>
      </w:r>
    </w:p>
    <w:p w14:paraId="132E7769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 xml:space="preserve">3=correctly acquired and interpreted images to answer ALL relevant point-of-care                    </w:t>
      </w:r>
      <w:r w:rsidRPr="00A21306">
        <w:rPr>
          <w:rFonts w:eastAsia="Cambria"/>
          <w:color w:val="auto"/>
        </w:rPr>
        <w:tab/>
        <w:t>questions</w:t>
      </w:r>
    </w:p>
    <w:p w14:paraId="78A7A97E" w14:textId="77777777" w:rsidR="00B617A7" w:rsidRPr="00A21306" w:rsidRDefault="00B617A7" w:rsidP="009A4E4C">
      <w:pPr>
        <w:pStyle w:val="Normal1"/>
        <w:ind w:left="720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2=correctly acquired images and was able to interpret SOME bu</w:t>
      </w:r>
      <w:r w:rsidR="009A4E4C" w:rsidRPr="00A21306">
        <w:rPr>
          <w:rFonts w:eastAsia="Cambria"/>
          <w:color w:val="auto"/>
        </w:rPr>
        <w:t xml:space="preserve">t not all relevant </w:t>
      </w:r>
      <w:r w:rsidRPr="00A21306">
        <w:rPr>
          <w:rFonts w:eastAsia="Cambria"/>
          <w:color w:val="auto"/>
        </w:rPr>
        <w:t>point-of-care questions</w:t>
      </w:r>
    </w:p>
    <w:p w14:paraId="531E495F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correctly acquired images but INCORRECTLY interpreted some of them</w:t>
      </w:r>
    </w:p>
    <w:p w14:paraId="4BF1B26E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did not acquire images sufficient for interpretation to answ</w:t>
      </w:r>
      <w:r w:rsidR="009A4E4C" w:rsidRPr="00A21306">
        <w:rPr>
          <w:rFonts w:eastAsia="Cambria"/>
          <w:color w:val="auto"/>
        </w:rPr>
        <w:t xml:space="preserve">er point-of-care </w:t>
      </w:r>
      <w:r w:rsidRPr="00A21306">
        <w:rPr>
          <w:rFonts w:eastAsia="Cambria"/>
          <w:color w:val="auto"/>
        </w:rPr>
        <w:t>question</w:t>
      </w:r>
    </w:p>
    <w:p w14:paraId="1256F58A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</w:r>
    </w:p>
    <w:p w14:paraId="2D165EDD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IM: IMage quality</w:t>
      </w:r>
    </w:p>
    <w:p w14:paraId="4E4212CF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4=outstanding images, no suggestions for improvement</w:t>
      </w:r>
    </w:p>
    <w:p w14:paraId="57D876D3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3=excellent images, minor suggestions for improvement</w:t>
      </w:r>
    </w:p>
    <w:p w14:paraId="26535E83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2=good images, acceptable for interpretation</w:t>
      </w:r>
    </w:p>
    <w:p w14:paraId="675D839B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poor images, some anatomy discernible but not sufficient for interpretation</w:t>
      </w:r>
    </w:p>
    <w:p w14:paraId="098EBE1C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no meaningful image generated</w:t>
      </w:r>
    </w:p>
    <w:p w14:paraId="441FE1C2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</w:t>
      </w:r>
    </w:p>
    <w:p w14:paraId="1624A20D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CO=COmmunication</w:t>
      </w:r>
    </w:p>
    <w:p w14:paraId="166986A5" w14:textId="77777777" w:rsidR="00B617A7" w:rsidRPr="00A21306" w:rsidRDefault="00B617A7" w:rsidP="009A4E4C">
      <w:pPr>
        <w:pStyle w:val="Normal1"/>
        <w:ind w:left="720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>3=Excellent communication, communicated well with the patient/family, explaining and not overstating findings</w:t>
      </w:r>
    </w:p>
    <w:p w14:paraId="695F2B13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2=Good communication, communicated some findings with the patient/family</w:t>
      </w:r>
    </w:p>
    <w:p w14:paraId="03046E85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1=Poor communication, explained some findings incorrectly or overstated findings</w:t>
      </w:r>
    </w:p>
    <w:p w14:paraId="5C108608" w14:textId="77777777" w:rsidR="00B617A7" w:rsidRPr="00A21306" w:rsidRDefault="00B617A7" w:rsidP="00B617A7">
      <w:pPr>
        <w:pStyle w:val="Normal1"/>
        <w:rPr>
          <w:rFonts w:eastAsia="Cambria"/>
          <w:color w:val="auto"/>
        </w:rPr>
      </w:pPr>
      <w:r w:rsidRPr="00A21306">
        <w:rPr>
          <w:rFonts w:eastAsia="Cambria"/>
          <w:color w:val="auto"/>
        </w:rPr>
        <w:t xml:space="preserve">        </w:t>
      </w:r>
      <w:r w:rsidRPr="00A21306">
        <w:rPr>
          <w:rFonts w:eastAsia="Cambria"/>
          <w:color w:val="auto"/>
        </w:rPr>
        <w:tab/>
        <w:t>0=No communication</w:t>
      </w:r>
    </w:p>
    <w:p w14:paraId="00F2D713" w14:textId="77777777" w:rsidR="00AD28AC" w:rsidRPr="00A21306" w:rsidRDefault="00AD28AC">
      <w:pPr>
        <w:rPr>
          <w:color w:val="auto"/>
        </w:rPr>
      </w:pPr>
    </w:p>
    <w:sectPr w:rsidR="00AD28AC" w:rsidRPr="00A21306" w:rsidSect="00A213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A7"/>
    <w:rsid w:val="005B3650"/>
    <w:rsid w:val="00815925"/>
    <w:rsid w:val="009A4E4C"/>
    <w:rsid w:val="00A21306"/>
    <w:rsid w:val="00AD28AC"/>
    <w:rsid w:val="00B6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3402CF"/>
  <w14:defaultImageDpi w14:val="300"/>
  <w15:docId w15:val="{658CA1B0-2A01-4BF4-AA11-65EF3319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7A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617A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3866E-9C08-46C2-BF77-43015AB07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2</Characters>
  <Application>Microsoft Office Word</Application>
  <DocSecurity>0</DocSecurity>
  <Lines>18</Lines>
  <Paragraphs>5</Paragraphs>
  <ScaleCrop>false</ScaleCrop>
  <Company>waruchu</Company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anjiku</dc:creator>
  <cp:keywords/>
  <dc:description/>
  <cp:lastModifiedBy>Deepikas Sakthivel</cp:lastModifiedBy>
  <cp:revision>5</cp:revision>
  <dcterms:created xsi:type="dcterms:W3CDTF">2021-11-10T08:19:00Z</dcterms:created>
  <dcterms:modified xsi:type="dcterms:W3CDTF">2023-01-27T09:21:00Z</dcterms:modified>
</cp:coreProperties>
</file>